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E2F23" w14:textId="77777777" w:rsidR="00F37DF7" w:rsidRPr="00376C68" w:rsidRDefault="00F37DF7" w:rsidP="00F37D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376C68">
        <w:rPr>
          <w:rFonts w:ascii="Times New Roman" w:hAnsi="Times New Roman" w:cs="Times New Roman"/>
          <w:b/>
          <w:sz w:val="24"/>
          <w:szCs w:val="24"/>
        </w:rPr>
        <w:t>. Sensitivity Analysis Difference-in-differ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76C68">
        <w:rPr>
          <w:rFonts w:ascii="Times New Roman" w:hAnsi="Times New Roman" w:cs="Times New Roman"/>
          <w:b/>
          <w:sz w:val="24"/>
          <w:szCs w:val="24"/>
        </w:rPr>
        <w:t xml:space="preserve"> Estimates: Excluding New York from Synthetic Control Donor Poo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15"/>
        <w:gridCol w:w="1511"/>
        <w:gridCol w:w="1359"/>
        <w:gridCol w:w="1042"/>
        <w:gridCol w:w="1054"/>
        <w:gridCol w:w="1436"/>
        <w:gridCol w:w="1243"/>
        <w:gridCol w:w="990"/>
      </w:tblGrid>
      <w:tr w:rsidR="00F37DF7" w:rsidRPr="00376C68" w14:paraId="11D57EDE" w14:textId="77777777" w:rsidTr="00870BD8">
        <w:trPr>
          <w:trHeight w:val="975"/>
          <w:jc w:val="center"/>
        </w:trPr>
        <w:tc>
          <w:tcPr>
            <w:tcW w:w="4315" w:type="dxa"/>
            <w:shd w:val="clear" w:color="auto" w:fill="D9D9D9" w:themeFill="background1" w:themeFillShade="D9"/>
            <w:noWrap/>
            <w:hideMark/>
          </w:tcPr>
          <w:p w14:paraId="0B4334B3" w14:textId="77777777" w:rsidR="00F37DF7" w:rsidRPr="00376C68" w:rsidRDefault="00F37DF7" w:rsidP="00870B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D9D9D9" w:themeFill="background1" w:themeFillShade="D9"/>
            <w:hideMark/>
          </w:tcPr>
          <w:p w14:paraId="2C49688E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C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Difference-in-Differenc</w:t>
            </w:r>
            <w: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es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stimates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59" w:type="dxa"/>
            <w:shd w:val="clear" w:color="auto" w:fill="D9D9D9" w:themeFill="background1" w:themeFillShade="D9"/>
            <w:hideMark/>
          </w:tcPr>
          <w:p w14:paraId="173CEBE7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P-Value, P(|Δ other| ≥ |Δ CA|)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6" w:type="dxa"/>
            <w:gridSpan w:val="2"/>
            <w:shd w:val="clear" w:color="auto" w:fill="D9D9D9" w:themeFill="background1" w:themeFillShade="D9"/>
            <w:hideMark/>
          </w:tcPr>
          <w:p w14:paraId="1732A801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Implied 95% CI from P-Value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36" w:type="dxa"/>
            <w:shd w:val="clear" w:color="auto" w:fill="D9D9D9" w:themeFill="background1" w:themeFillShade="D9"/>
            <w:hideMark/>
          </w:tcPr>
          <w:p w14:paraId="0D63F2DA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ternative 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P-Value Based on Post/Pre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licy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MSPE Ratio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33" w:type="dxa"/>
            <w:gridSpan w:val="2"/>
            <w:shd w:val="clear" w:color="auto" w:fill="D9D9D9" w:themeFill="background1" w:themeFillShade="D9"/>
            <w:hideMark/>
          </w:tcPr>
          <w:p w14:paraId="4E68496B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Implied 95% CI from P-Value (RMSPE Ratio)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</w:tr>
      <w:tr w:rsidR="00F37DF7" w:rsidRPr="00376C68" w14:paraId="6CEC1A59" w14:textId="77777777" w:rsidTr="00870BD8">
        <w:trPr>
          <w:trHeight w:val="528"/>
          <w:jc w:val="center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70BAD4" w14:textId="77777777" w:rsidR="00F37DF7" w:rsidRPr="00376C68" w:rsidRDefault="00F37DF7" w:rsidP="00870B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DBC28FC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67D40CF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E2C2960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Lower Limit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F3C4276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Upper Limit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5CE62A3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AAE2C7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Lower Lim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BCAC4C9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Upper Limit</w:t>
            </w:r>
          </w:p>
        </w:tc>
      </w:tr>
      <w:tr w:rsidR="00F37DF7" w:rsidRPr="00376C68" w14:paraId="58843F98" w14:textId="77777777" w:rsidTr="00870BD8">
        <w:trPr>
          <w:trHeight w:val="312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38BBC58A" w14:textId="77777777" w:rsidR="00F37DF7" w:rsidRPr="00376C68" w:rsidRDefault="00F37DF7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</w:t>
            </w:r>
          </w:p>
        </w:tc>
        <w:tc>
          <w:tcPr>
            <w:tcW w:w="1511" w:type="dxa"/>
            <w:shd w:val="clear" w:color="auto" w:fill="FFF2CC" w:themeFill="accent4" w:themeFillTint="33"/>
            <w:hideMark/>
          </w:tcPr>
          <w:p w14:paraId="169606B1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hideMark/>
          </w:tcPr>
          <w:p w14:paraId="148B79B0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hideMark/>
          </w:tcPr>
          <w:p w14:paraId="45C8100E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hideMark/>
          </w:tcPr>
          <w:p w14:paraId="271CCEFE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hideMark/>
          </w:tcPr>
          <w:p w14:paraId="173D9AF3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316E2A5B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6A5BA2DF" w14:textId="77777777" w:rsidR="00F37DF7" w:rsidRPr="00376C68" w:rsidRDefault="00F37DF7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37DF7" w:rsidRPr="00376C68" w14:paraId="1004E0E1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64888A5A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igarette Price per Pack ($2019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65307A4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1.826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0FCF0E78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156AD8EE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41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3F10D2F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3.510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03792F0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5B0E2AA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41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4988612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3.510</w:t>
            </w:r>
          </w:p>
        </w:tc>
      </w:tr>
      <w:tr w:rsidR="00F37DF7" w:rsidRPr="00376C68" w14:paraId="6AEE9192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2633CFF0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Cigarette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2CBCE68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871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65E3C52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600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6E0FE87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2.280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735557D8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4.023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2C17F22E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2DB29A2A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36.245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37D113BA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37.987</w:t>
            </w:r>
          </w:p>
        </w:tc>
      </w:tr>
      <w:tr w:rsidR="00F37DF7" w:rsidRPr="00376C68" w14:paraId="72C4B12E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5D53876C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Cigarette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687F1DF6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776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6FAD5D8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68E8F05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1.428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4B59D2D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2.981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4FF943C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28AA6823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32.289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2C69D2B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33.842</w:t>
            </w:r>
          </w:p>
        </w:tc>
      </w:tr>
      <w:tr w:rsidR="00F37DF7" w:rsidRPr="00376C68" w14:paraId="11837CF9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7ECE2C97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 xml:space="preserve">Cigarette Consumption per Day among Current Cigarette Users 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469198D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1.138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5AA2217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18E9A6A6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2.622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56AAE36E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347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74E3C47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233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60F5947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3.000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484EC90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724</w:t>
            </w:r>
          </w:p>
        </w:tc>
      </w:tr>
      <w:tr w:rsidR="00F37DF7" w:rsidRPr="00376C68" w14:paraId="18C06341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7C5E04FD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3DF2686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179B1E7E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34ED85AA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172DA5F3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4D4410E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474A300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04219E3E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F37DF7" w:rsidRPr="00376C68" w14:paraId="6EC6537E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27AC66F8" w14:textId="77777777" w:rsidR="00F37DF7" w:rsidRPr="00376C68" w:rsidRDefault="00F37DF7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okah</w:t>
            </w:r>
          </w:p>
        </w:tc>
        <w:tc>
          <w:tcPr>
            <w:tcW w:w="1511" w:type="dxa"/>
            <w:shd w:val="clear" w:color="auto" w:fill="FFF2CC" w:themeFill="accent4" w:themeFillTint="33"/>
            <w:hideMark/>
          </w:tcPr>
          <w:p w14:paraId="1BF6EDF8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hideMark/>
          </w:tcPr>
          <w:p w14:paraId="6B140D9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7B59890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34E9EC0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hideMark/>
          </w:tcPr>
          <w:p w14:paraId="0D102AA6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4040E9F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155B688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F37DF7" w:rsidRPr="00376C68" w14:paraId="2E92DA6B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497DEF0D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7F489D4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145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1FC7ECDE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700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53D6BC37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850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6FFF735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560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35F8463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767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10A9963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1.052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54F3F88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762</w:t>
            </w:r>
          </w:p>
        </w:tc>
      </w:tr>
      <w:tr w:rsidR="00F37DF7" w:rsidRPr="00376C68" w14:paraId="07D84C28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52D20041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5D609F18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5EC4419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2A164BC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109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3466C58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15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65B5700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600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7C9803D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007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6ED8A253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F37DF7" w:rsidRPr="00376C68" w14:paraId="798E9019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0FEE53B4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450DEA9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41ECB62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3114210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6C44BC5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23FB81B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02AD5255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4E3C4777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F37DF7" w:rsidRPr="00376C68" w14:paraId="0FEDA280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6D3B0731" w14:textId="77777777" w:rsidR="00F37DF7" w:rsidRPr="00376C68" w:rsidRDefault="00F37DF7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pe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0C8FC33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0241A5F3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2B8803E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1C0A068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47A9BC4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55A8584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364F013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F37DF7" w:rsidRPr="00376C68" w14:paraId="36877BF0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2A7FB8FB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00E83CA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686C2A8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900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18A8AF6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217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1A5CC08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250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7351EB67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800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28C0C6C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102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0695A92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34</w:t>
            </w:r>
          </w:p>
        </w:tc>
      </w:tr>
      <w:tr w:rsidR="00F37DF7" w:rsidRPr="00376C68" w14:paraId="6524F53B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06AA6B33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52DF422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59FA3FC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867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706D1B5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119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24BFC4D5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6BEEF79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499C6DDC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004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112F784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F37DF7" w:rsidRPr="00376C68" w14:paraId="444FC2EC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55E0CB4C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2BE40DE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66F65B5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141A0AB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46190117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484BB28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1B0E04AC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03D60378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F37DF7" w:rsidRPr="00376C68" w14:paraId="1A55A7CC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42F5B7A5" w14:textId="77777777" w:rsidR="00F37DF7" w:rsidRPr="00376C68" w:rsidRDefault="00F37DF7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6792FB9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0CCB017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6302EBE5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0220919A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367E798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2D089C1E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3E59E93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F37DF7" w:rsidRPr="00376C68" w14:paraId="214AE179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63130065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6B0300E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6D457793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933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1D09395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928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05E89618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1.018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46D2DD0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800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2275316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285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04F40AB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376</w:t>
            </w:r>
          </w:p>
        </w:tc>
      </w:tr>
      <w:tr w:rsidR="00F37DF7" w:rsidRPr="00376C68" w14:paraId="23D85859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50B8A923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573D76C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186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6C03CDE5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68FEBD3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428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0FAD6D3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57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0B431A4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67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28545DC7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384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479E6D6A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F37DF7" w:rsidRPr="00376C68" w14:paraId="3A57CC26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3DC203D5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5719D06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145BF67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270A721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56C8C8A8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6FC6B41D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34F8A9A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4290714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F37DF7" w:rsidRPr="00376C68" w14:paraId="58CB8E32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553FAF96" w14:textId="77777777" w:rsidR="00F37DF7" w:rsidRPr="00376C68" w:rsidRDefault="00F37DF7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less Tobacco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073FE8E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39D6D6D6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01FC9F5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5378BC8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59E508D8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42911EBC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5454EB16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F37DF7" w:rsidRPr="00376C68" w14:paraId="6D0282C0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141B00E3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6AFDCD71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251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25BF651C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633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3A969CC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1.247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3F09E55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744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79B14E3E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67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22138D7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521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632712A0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  <w:tr w:rsidR="00F37DF7" w:rsidRPr="00376C68" w14:paraId="51D80264" w14:textId="77777777" w:rsidTr="00870BD8">
        <w:trPr>
          <w:trHeight w:val="288"/>
          <w:jc w:val="center"/>
        </w:trPr>
        <w:tc>
          <w:tcPr>
            <w:tcW w:w="4315" w:type="dxa"/>
            <w:shd w:val="clear" w:color="auto" w:fill="FFF2CC" w:themeFill="accent4" w:themeFillTint="33"/>
            <w:noWrap/>
            <w:hideMark/>
          </w:tcPr>
          <w:p w14:paraId="145EFEE8" w14:textId="77777777" w:rsidR="00F37DF7" w:rsidRPr="00376C68" w:rsidRDefault="00F37DF7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Use (%)</w:t>
            </w:r>
          </w:p>
        </w:tc>
        <w:tc>
          <w:tcPr>
            <w:tcW w:w="1511" w:type="dxa"/>
            <w:shd w:val="clear" w:color="auto" w:fill="FFF2CC" w:themeFill="accent4" w:themeFillTint="33"/>
            <w:noWrap/>
            <w:hideMark/>
          </w:tcPr>
          <w:p w14:paraId="1B65C733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186</w:t>
            </w:r>
          </w:p>
        </w:tc>
        <w:tc>
          <w:tcPr>
            <w:tcW w:w="1359" w:type="dxa"/>
            <w:shd w:val="clear" w:color="auto" w:fill="FFF2CC" w:themeFill="accent4" w:themeFillTint="33"/>
            <w:noWrap/>
            <w:hideMark/>
          </w:tcPr>
          <w:p w14:paraId="2A97BCDB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042" w:type="dxa"/>
            <w:shd w:val="clear" w:color="auto" w:fill="FFF2CC" w:themeFill="accent4" w:themeFillTint="33"/>
            <w:noWrap/>
            <w:hideMark/>
          </w:tcPr>
          <w:p w14:paraId="1A34E26C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428</w:t>
            </w:r>
          </w:p>
        </w:tc>
        <w:tc>
          <w:tcPr>
            <w:tcW w:w="1054" w:type="dxa"/>
            <w:shd w:val="clear" w:color="auto" w:fill="FFF2CC" w:themeFill="accent4" w:themeFillTint="33"/>
            <w:noWrap/>
            <w:hideMark/>
          </w:tcPr>
          <w:p w14:paraId="79DEF9EF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57</w:t>
            </w:r>
          </w:p>
        </w:tc>
        <w:tc>
          <w:tcPr>
            <w:tcW w:w="1436" w:type="dxa"/>
            <w:shd w:val="clear" w:color="auto" w:fill="FFF2CC" w:themeFill="accent4" w:themeFillTint="33"/>
            <w:noWrap/>
            <w:hideMark/>
          </w:tcPr>
          <w:p w14:paraId="7A274892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67</w:t>
            </w:r>
          </w:p>
        </w:tc>
        <w:tc>
          <w:tcPr>
            <w:tcW w:w="1243" w:type="dxa"/>
            <w:shd w:val="clear" w:color="auto" w:fill="FFF2CC" w:themeFill="accent4" w:themeFillTint="33"/>
            <w:noWrap/>
            <w:hideMark/>
          </w:tcPr>
          <w:p w14:paraId="501807E4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-0.384</w:t>
            </w:r>
          </w:p>
        </w:tc>
        <w:tc>
          <w:tcPr>
            <w:tcW w:w="990" w:type="dxa"/>
            <w:shd w:val="clear" w:color="auto" w:fill="FFF2CC" w:themeFill="accent4" w:themeFillTint="33"/>
            <w:noWrap/>
            <w:hideMark/>
          </w:tcPr>
          <w:p w14:paraId="44F3A399" w14:textId="77777777" w:rsidR="00F37DF7" w:rsidRPr="00675EF7" w:rsidRDefault="00F37DF7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75EF7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</w:tbl>
    <w:p w14:paraId="66E0A00D" w14:textId="77777777" w:rsidR="00F37DF7" w:rsidRPr="00376C68" w:rsidRDefault="00F37DF7" w:rsidP="00F37DF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6C68">
        <w:rPr>
          <w:rFonts w:ascii="Times New Roman" w:hAnsi="Times New Roman" w:cs="Times New Roman"/>
          <w:bCs/>
          <w:sz w:val="24"/>
          <w:szCs w:val="24"/>
        </w:rPr>
        <w:t>No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5268F7E0" w14:textId="77777777" w:rsidR="00F37DF7" w:rsidRPr="00376C68" w:rsidRDefault="00F37DF7" w:rsidP="00F37DF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376C68">
        <w:rPr>
          <w:rFonts w:ascii="Times New Roman" w:hAnsi="Times New Roman" w:cs="Times New Roman"/>
          <w:bCs/>
          <w:sz w:val="24"/>
          <w:szCs w:val="24"/>
        </w:rPr>
        <w:t>alculated as the difference between the change in the average value of the outcome before and after Prop. 56 in California and the corresponding change in synthetic California.</w:t>
      </w:r>
    </w:p>
    <w:p w14:paraId="1FFA2E75" w14:textId="77777777" w:rsidR="00F37DF7" w:rsidRPr="00376C68" w:rsidRDefault="00F37DF7" w:rsidP="00F37DF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6C68">
        <w:rPr>
          <w:rFonts w:ascii="Times New Roman" w:hAnsi="Times New Roman" w:cs="Times New Roman"/>
          <w:bCs/>
          <w:sz w:val="24"/>
          <w:szCs w:val="24"/>
        </w:rPr>
        <w:t xml:space="preserve">Calculated using the distribution of the difference-in-differences estimates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30 </w:t>
      </w:r>
      <w:r>
        <w:rPr>
          <w:rFonts w:ascii="Times New Roman" w:hAnsi="Times New Roman" w:cs="Times New Roman"/>
          <w:bCs/>
          <w:sz w:val="24"/>
          <w:szCs w:val="24"/>
        </w:rPr>
        <w:t>control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 states in the donor pool. </w:t>
      </w:r>
      <w:r w:rsidRPr="00376C68">
        <w:rPr>
          <w:rFonts w:ascii="Times New Roman" w:hAnsi="Times New Roman" w:cs="Times New Roman"/>
          <w:sz w:val="24"/>
          <w:szCs w:val="24"/>
        </w:rPr>
        <w:t>Specifically, the p-value of the two-sided test was calculated as the proportion of difference-in-differences estimates that were at least as extreme in absolu</w:t>
      </w:r>
      <w:r>
        <w:rPr>
          <w:rFonts w:ascii="Times New Roman" w:hAnsi="Times New Roman" w:cs="Times New Roman"/>
          <w:sz w:val="24"/>
          <w:szCs w:val="24"/>
        </w:rPr>
        <w:t>te value as the estimate</w:t>
      </w:r>
      <w:r w:rsidRPr="00376C68">
        <w:rPr>
          <w:rFonts w:ascii="Times New Roman" w:hAnsi="Times New Roman" w:cs="Times New Roman"/>
          <w:sz w:val="24"/>
          <w:szCs w:val="24"/>
        </w:rPr>
        <w:t xml:space="preserve"> in California.</w:t>
      </w:r>
    </w:p>
    <w:p w14:paraId="5BD50F6D" w14:textId="77777777" w:rsidR="00F37DF7" w:rsidRPr="00376C68" w:rsidRDefault="00F37DF7" w:rsidP="00F37DF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376C68">
        <w:rPr>
          <w:rFonts w:ascii="Times New Roman" w:hAnsi="Times New Roman" w:cs="Times New Roman"/>
          <w:sz w:val="24"/>
          <w:szCs w:val="24"/>
        </w:rPr>
        <w:t xml:space="preserve">alculated using the p-value in 4) based on the procedure outlined in Altman and Bland (2011). </w:t>
      </w:r>
    </w:p>
    <w:p w14:paraId="17BDA908" w14:textId="77777777" w:rsidR="00F37DF7" w:rsidRDefault="00F37DF7" w:rsidP="00F37DF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6C68">
        <w:rPr>
          <w:rFonts w:ascii="Times New Roman" w:hAnsi="Times New Roman" w:cs="Times New Roman"/>
          <w:bCs/>
          <w:sz w:val="24"/>
          <w:szCs w:val="24"/>
        </w:rPr>
        <w:t>Calculated using the distributio</w:t>
      </w:r>
      <w:r>
        <w:rPr>
          <w:rFonts w:ascii="Times New Roman" w:hAnsi="Times New Roman" w:cs="Times New Roman"/>
          <w:bCs/>
          <w:sz w:val="24"/>
          <w:szCs w:val="24"/>
        </w:rPr>
        <w:t>n of post- to pre-policy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 RMSPE ratios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30 </w:t>
      </w:r>
      <w:r>
        <w:rPr>
          <w:rFonts w:ascii="Times New Roman" w:hAnsi="Times New Roman" w:cs="Times New Roman"/>
          <w:bCs/>
          <w:sz w:val="24"/>
          <w:szCs w:val="24"/>
        </w:rPr>
        <w:t>control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 states in the donor pool. </w:t>
      </w:r>
      <w:r w:rsidRPr="00376C68">
        <w:rPr>
          <w:rFonts w:ascii="Times New Roman" w:hAnsi="Times New Roman" w:cs="Times New Roman"/>
          <w:sz w:val="24"/>
          <w:szCs w:val="24"/>
        </w:rPr>
        <w:t>Specifically, the p-value was calculated as the proportion of RMSPE ratios that were at least as extreme as the RMSPE ratio in California.</w:t>
      </w:r>
    </w:p>
    <w:p w14:paraId="620A68FA" w14:textId="77777777" w:rsidR="00F37DF7" w:rsidRPr="00123E7C" w:rsidRDefault="00F37DF7" w:rsidP="00F37DF7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23E7C">
        <w:rPr>
          <w:rFonts w:ascii="Times New Roman" w:hAnsi="Times New Roman" w:cs="Times New Roman"/>
          <w:sz w:val="24"/>
          <w:szCs w:val="24"/>
        </w:rPr>
        <w:t>Calculated using the p-value in 6) based on the procedure outlined in Altman and Bland (2011).</w:t>
      </w:r>
    </w:p>
    <w:p w14:paraId="446A2D31" w14:textId="77777777" w:rsidR="005F546B" w:rsidRDefault="005F546B"/>
    <w:sectPr w:rsidR="005F546B" w:rsidSect="00283F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60BC6"/>
    <w:multiLevelType w:val="hybridMultilevel"/>
    <w:tmpl w:val="A4CA62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91D"/>
    <w:rsid w:val="00021C6A"/>
    <w:rsid w:val="00283F1D"/>
    <w:rsid w:val="004E5EB2"/>
    <w:rsid w:val="005F546B"/>
    <w:rsid w:val="00E30256"/>
    <w:rsid w:val="00F37DF7"/>
    <w:rsid w:val="00FC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B049C"/>
  <w15:chartTrackingRefBased/>
  <w15:docId w15:val="{4BDBDF7F-0E09-4F6D-9585-B7BE010C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DF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3</cp:revision>
  <dcterms:created xsi:type="dcterms:W3CDTF">2021-10-05T08:41:00Z</dcterms:created>
  <dcterms:modified xsi:type="dcterms:W3CDTF">2021-10-05T17:36:00Z</dcterms:modified>
</cp:coreProperties>
</file>